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0F2E5" w14:textId="7BBCEEED" w:rsidR="00C35513" w:rsidRDefault="00912823">
      <w:r>
        <w:rPr>
          <w:noProof/>
        </w:rPr>
        <mc:AlternateContent>
          <mc:Choice Requires="wpg">
            <w:drawing>
              <wp:anchor distT="0" distB="0" distL="114300" distR="114300" simplePos="0" relativeHeight="251693055" behindDoc="0" locked="0" layoutInCell="1" allowOverlap="1" wp14:anchorId="1A26E3C0" wp14:editId="47CD0454">
                <wp:simplePos x="0" y="0"/>
                <wp:positionH relativeFrom="column">
                  <wp:posOffset>-525294</wp:posOffset>
                </wp:positionH>
                <wp:positionV relativeFrom="paragraph">
                  <wp:posOffset>58366</wp:posOffset>
                </wp:positionV>
                <wp:extent cx="6357553" cy="8871625"/>
                <wp:effectExtent l="0" t="0" r="18415" b="5715"/>
                <wp:wrapNone/>
                <wp:docPr id="206473923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7553" cy="8871625"/>
                          <a:chOff x="0" y="126460"/>
                          <a:chExt cx="6357553" cy="8871625"/>
                        </a:xfrm>
                      </wpg:grpSpPr>
                      <wps:wsp>
                        <wps:cNvPr id="245014427" name="Rounded Rectangle 18"/>
                        <wps:cNvSpPr/>
                        <wps:spPr>
                          <a:xfrm>
                            <a:off x="1704858" y="6565773"/>
                            <a:ext cx="4652127" cy="370047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702E7D" w14:textId="43395213" w:rsidR="008A6768" w:rsidRPr="00A07E9C" w:rsidRDefault="008A6768" w:rsidP="00FE504D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A07E9C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Researchable dataset merged by PPID (represents an individual in the population)</w:t>
                              </w:r>
                              <w:r w:rsidR="00774ADF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.</w:t>
                              </w:r>
                            </w:p>
                            <w:p w14:paraId="45B42603" w14:textId="16C7D048" w:rsidR="008A6768" w:rsidRDefault="008A6768" w:rsidP="00FE50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2397733" name="Rounded Rectangle 15"/>
                        <wps:cNvSpPr/>
                        <wps:spPr>
                          <a:xfrm>
                            <a:off x="1683199" y="5612573"/>
                            <a:ext cx="4673636" cy="506126"/>
                          </a:xfrm>
                          <a:prstGeom prst="round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3AA184" w14:textId="77777777" w:rsidR="008A6768" w:rsidRPr="00A37732" w:rsidRDefault="008A6768" w:rsidP="008A6768">
                              <w:pPr>
                                <w:jc w:val="center"/>
                                <w:rPr>
                                  <w:color w:val="FFFFFF" w:themeColor="background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A37732">
                                <w:rPr>
                                  <w:color w:val="FFFFFF" w:themeColor="background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Data custodians attach clinical data and strip identifiers leaving </w:t>
                              </w:r>
                              <w:r w:rsidRPr="00476BE1">
                                <w:rPr>
                                  <w:color w:val="FF0000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PPID </w:t>
                              </w:r>
                              <w:r w:rsidRPr="00A37732">
                                <w:rPr>
                                  <w:color w:val="FFFFFF" w:themeColor="background1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as unique identifier.  Researchers received separate datasets, one from each custodian.</w:t>
                              </w:r>
                            </w:p>
                            <w:p w14:paraId="6452E745" w14:textId="77777777" w:rsidR="008A6768" w:rsidRPr="00A07E9C" w:rsidRDefault="008A6768" w:rsidP="008A6768">
                              <w:pPr>
                                <w:jc w:val="center"/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2180003" name="Straight Arrow Connector 34"/>
                        <wps:cNvCnPr>
                          <a:endCxn id="1062397733" idx="0"/>
                        </wps:cNvCnPr>
                        <wps:spPr>
                          <a:xfrm>
                            <a:off x="4019299" y="4832840"/>
                            <a:ext cx="359" cy="7794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2094883" name="Straight Arrow Connector 34"/>
                        <wps:cNvCnPr>
                          <a:stCxn id="1062397733" idx="2"/>
                          <a:endCxn id="245014427" idx="0"/>
                        </wps:cNvCnPr>
                        <wps:spPr>
                          <a:xfrm>
                            <a:off x="4020017" y="6118699"/>
                            <a:ext cx="10905" cy="4470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2717867" name="Rounded Rectangle 19"/>
                        <wps:cNvSpPr/>
                        <wps:spPr>
                          <a:xfrm>
                            <a:off x="635" y="5437762"/>
                            <a:ext cx="1273175" cy="933450"/>
                          </a:xfrm>
                          <a:prstGeom prst="round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7F2340" w14:textId="0D2AAA9C" w:rsidR="008A6768" w:rsidRPr="00A07E9C" w:rsidRDefault="008A6768" w:rsidP="008A6768">
                              <w:pP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A07E9C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TDLU </w:t>
                              </w: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rovides data custodians the PPID and Person Identifiers to attach approved clinical data items</w:t>
                              </w:r>
                              <w:r w:rsidR="001E64A6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.</w:t>
                              </w:r>
                            </w:p>
                            <w:p w14:paraId="377826AB" w14:textId="77777777" w:rsidR="008A6768" w:rsidRDefault="008A6768" w:rsidP="008A676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67814870" name="Group 38"/>
                        <wpg:cNvGrpSpPr/>
                        <wpg:grpSpPr>
                          <a:xfrm>
                            <a:off x="0" y="126460"/>
                            <a:ext cx="6357553" cy="4706660"/>
                            <a:chOff x="0" y="126460"/>
                            <a:chExt cx="6357553" cy="4706660"/>
                          </a:xfrm>
                        </wpg:grpSpPr>
                        <wps:wsp>
                          <wps:cNvPr id="75426215" name="Text Box 2"/>
                          <wps:cNvSpPr txBox="1"/>
                          <wps:spPr>
                            <a:xfrm>
                              <a:off x="3213100" y="139160"/>
                              <a:ext cx="1527175" cy="100901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>
                              <a:solidFill>
                                <a:schemeClr val="accent1"/>
                              </a:solidFill>
                              <a:extLst>
                                <a:ext uri="{C807C97D-BFC1-408E-A445-0C87EB9F89A2}">
                                  <ask:lineSketchStyleProps xmlns:ask="http://schemas.microsoft.com/office/drawing/2018/sketchyshapes" sd="981765707">
                                    <a:custGeom>
                                      <a:avLst/>
                                      <a:gdLst>
                                        <a:gd name="connsiteX0" fmla="*/ 0 w 1527175"/>
                                        <a:gd name="connsiteY0" fmla="*/ 0 h 940003"/>
                                        <a:gd name="connsiteX1" fmla="*/ 1527175 w 1527175"/>
                                        <a:gd name="connsiteY1" fmla="*/ 0 h 940003"/>
                                        <a:gd name="connsiteX2" fmla="*/ 1527175 w 1527175"/>
                                        <a:gd name="connsiteY2" fmla="*/ 940003 h 940003"/>
                                        <a:gd name="connsiteX3" fmla="*/ 0 w 1527175"/>
                                        <a:gd name="connsiteY3" fmla="*/ 940003 h 940003"/>
                                        <a:gd name="connsiteX4" fmla="*/ 0 w 1527175"/>
                                        <a:gd name="connsiteY4" fmla="*/ 0 h 940003"/>
                                      </a:gdLst>
                                      <a:ahLst/>
                                      <a:cxnLst>
                                        <a:cxn ang="0">
                                          <a:pos x="connsiteX0" y="connsiteY0"/>
                                        </a:cxn>
                                        <a:cxn ang="0">
                                          <a:pos x="connsiteX1" y="connsiteY1"/>
                                        </a:cxn>
                                        <a:cxn ang="0">
                                          <a:pos x="connsiteX2" y="connsiteY2"/>
                                        </a:cxn>
                                        <a:cxn ang="0">
                                          <a:pos x="connsiteX3" y="connsiteY3"/>
                                        </a:cxn>
                                        <a:cxn ang="0">
                                          <a:pos x="connsiteX4" y="connsiteY4"/>
                                        </a:cxn>
                                      </a:cxnLst>
                                      <a:rect l="l" t="t" r="r" b="b"/>
                                      <a:pathLst>
                                        <a:path w="1527175" h="940003" fill="none" extrusionOk="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687444" y="11630"/>
                                            <a:pt x="1132277" y="88747"/>
                                            <a:pt x="1527175" y="0"/>
                                          </a:cubicBezTo>
                                          <a:cubicBezTo>
                                            <a:pt x="1588479" y="312153"/>
                                            <a:pt x="1561381" y="692883"/>
                                            <a:pt x="1527175" y="940003"/>
                                          </a:cubicBezTo>
                                          <a:cubicBezTo>
                                            <a:pt x="922878" y="1065851"/>
                                            <a:pt x="352969" y="901715"/>
                                            <a:pt x="0" y="940003"/>
                                          </a:cubicBezTo>
                                          <a:cubicBezTo>
                                            <a:pt x="54298" y="768662"/>
                                            <a:pt x="16048" y="357529"/>
                                            <a:pt x="0" y="0"/>
                                          </a:cubicBezTo>
                                          <a:close/>
                                        </a:path>
                                        <a:path w="1527175" h="940003" stroke="0" extrusionOk="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404928" y="-135678"/>
                                            <a:pt x="994868" y="108578"/>
                                            <a:pt x="1527175" y="0"/>
                                          </a:cubicBezTo>
                                          <a:cubicBezTo>
                                            <a:pt x="1609503" y="240080"/>
                                            <a:pt x="1498168" y="798113"/>
                                            <a:pt x="1527175" y="940003"/>
                                          </a:cubicBezTo>
                                          <a:cubicBezTo>
                                            <a:pt x="902986" y="972613"/>
                                            <a:pt x="445465" y="969221"/>
                                            <a:pt x="0" y="940003"/>
                                          </a:cubicBezTo>
                                          <a:cubicBezTo>
                                            <a:pt x="20374" y="585915"/>
                                            <a:pt x="-60101" y="236942"/>
                                            <a:pt x="0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sk:type>
                                      <ask:lineSketchNone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txbx>
                            <w:txbxContent>
                              <w:p w14:paraId="409DC27A" w14:textId="5E79A372" w:rsidR="003D2F78" w:rsidRPr="00A07E9C" w:rsidRDefault="003D2F78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Tasmanian Public Hospital Admitted Patients</w:t>
                                </w:r>
                              </w:p>
                              <w:p w14:paraId="4DCB4E3A" w14:textId="01283C2F" w:rsidR="003D2F78" w:rsidRPr="00A07E9C" w:rsidRDefault="003D2F78">
                                <w:pP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01/01/2007-31/12/2020</w:t>
                                </w:r>
                              </w:p>
                              <w:p w14:paraId="791618BE" w14:textId="4FE9E0AE" w:rsidR="003D2F78" w:rsidRPr="00A07E9C" w:rsidRDefault="003D2F78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ase Selection: 10</w:t>
                                </w:r>
                                <w:r w:rsidR="00600584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84</w:t>
                                </w: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CD-10</w:t>
                                </w:r>
                                <w:r w:rsidR="001E64A6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-AM</w:t>
                                </w: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code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937572" name="Text Box 2"/>
                          <wps:cNvSpPr txBox="1"/>
                          <wps:spPr>
                            <a:xfrm>
                              <a:off x="1617764" y="139160"/>
                              <a:ext cx="1517015" cy="100951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>
                              <a:solidFill>
                                <a:schemeClr val="accent1"/>
                              </a:solidFill>
                              <a:extLst>
                                <a:ext uri="{C807C97D-BFC1-408E-A445-0C87EB9F89A2}">
                                  <ask:lineSketchStyleProps xmlns:ask="http://schemas.microsoft.com/office/drawing/2018/sketchyshapes" sd="1219033472">
                                    <a:custGeom>
                                      <a:avLst/>
                                      <a:gdLst>
                                        <a:gd name="connsiteX0" fmla="*/ 0 w 1517015"/>
                                        <a:gd name="connsiteY0" fmla="*/ 0 h 1009515"/>
                                        <a:gd name="connsiteX1" fmla="*/ 1517015 w 1517015"/>
                                        <a:gd name="connsiteY1" fmla="*/ 0 h 1009515"/>
                                        <a:gd name="connsiteX2" fmla="*/ 1517015 w 1517015"/>
                                        <a:gd name="connsiteY2" fmla="*/ 1009515 h 1009515"/>
                                        <a:gd name="connsiteX3" fmla="*/ 0 w 1517015"/>
                                        <a:gd name="connsiteY3" fmla="*/ 1009515 h 1009515"/>
                                        <a:gd name="connsiteX4" fmla="*/ 0 w 1517015"/>
                                        <a:gd name="connsiteY4" fmla="*/ 0 h 1009515"/>
                                      </a:gdLst>
                                      <a:ahLst/>
                                      <a:cxnLst>
                                        <a:cxn ang="0">
                                          <a:pos x="connsiteX0" y="connsiteY0"/>
                                        </a:cxn>
                                        <a:cxn ang="0">
                                          <a:pos x="connsiteX1" y="connsiteY1"/>
                                        </a:cxn>
                                        <a:cxn ang="0">
                                          <a:pos x="connsiteX2" y="connsiteY2"/>
                                        </a:cxn>
                                        <a:cxn ang="0">
                                          <a:pos x="connsiteX3" y="connsiteY3"/>
                                        </a:cxn>
                                        <a:cxn ang="0">
                                          <a:pos x="connsiteX4" y="connsiteY4"/>
                                        </a:cxn>
                                      </a:cxnLst>
                                      <a:rect l="l" t="t" r="r" b="b"/>
                                      <a:pathLst>
                                        <a:path w="1517015" h="1009515" fill="none" extrusionOk="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442526" y="-135868"/>
                                            <a:pt x="859604" y="-86547"/>
                                            <a:pt x="1517015" y="0"/>
                                          </a:cubicBezTo>
                                          <a:cubicBezTo>
                                            <a:pt x="1443072" y="202487"/>
                                            <a:pt x="1525131" y="815970"/>
                                            <a:pt x="1517015" y="1009515"/>
                                          </a:cubicBezTo>
                                          <a:cubicBezTo>
                                            <a:pt x="778435" y="1004343"/>
                                            <a:pt x="267475" y="943527"/>
                                            <a:pt x="0" y="1009515"/>
                                          </a:cubicBezTo>
                                          <a:cubicBezTo>
                                            <a:pt x="24199" y="549017"/>
                                            <a:pt x="57260" y="266507"/>
                                            <a:pt x="0" y="0"/>
                                          </a:cubicBezTo>
                                          <a:close/>
                                        </a:path>
                                        <a:path w="1517015" h="1009515" stroke="0" extrusionOk="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405546" y="-11363"/>
                                            <a:pt x="839036" y="39920"/>
                                            <a:pt x="1517015" y="0"/>
                                          </a:cubicBezTo>
                                          <a:cubicBezTo>
                                            <a:pt x="1482456" y="233031"/>
                                            <a:pt x="1492321" y="794019"/>
                                            <a:pt x="1517015" y="1009515"/>
                                          </a:cubicBezTo>
                                          <a:cubicBezTo>
                                            <a:pt x="1275381" y="947080"/>
                                            <a:pt x="276445" y="1003389"/>
                                            <a:pt x="0" y="1009515"/>
                                          </a:cubicBezTo>
                                          <a:cubicBezTo>
                                            <a:pt x="59620" y="759448"/>
                                            <a:pt x="61290" y="321928"/>
                                            <a:pt x="0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sk:type>
                                      <ask:lineSketchNone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txbx>
                            <w:txbxContent>
                              <w:p w14:paraId="0DEA144B" w14:textId="77777777" w:rsidR="003D2F78" w:rsidRPr="00A07E9C" w:rsidRDefault="003D2F78" w:rsidP="003D2F78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Tasmanian Public Hospital Emergency Department Presentations</w:t>
                                </w:r>
                              </w:p>
                              <w:p w14:paraId="681944E7" w14:textId="77777777" w:rsidR="003D2F78" w:rsidRPr="00A07E9C" w:rsidRDefault="003D2F78" w:rsidP="003D2F78">
                                <w:pP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01/01/2000-31/12/2020</w:t>
                                </w:r>
                              </w:p>
                              <w:p w14:paraId="2C7552F2" w14:textId="2A9637FC" w:rsidR="003D2F78" w:rsidRPr="00A07E9C" w:rsidRDefault="003D2F78" w:rsidP="003D2F78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ase Selection: 10</w:t>
                                </w:r>
                                <w:r w:rsidR="00600584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84</w:t>
                                </w: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CD-10</w:t>
                                </w:r>
                                <w:r w:rsidR="001E64A6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-AM</w:t>
                                </w: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code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29357406" name="Text Box 2"/>
                          <wps:cNvSpPr txBox="1"/>
                          <wps:spPr>
                            <a:xfrm>
                              <a:off x="4827892" y="139160"/>
                              <a:ext cx="1529661" cy="101117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>
                              <a:solidFill>
                                <a:schemeClr val="accent1"/>
                              </a:solidFill>
                              <a:extLst>
                                <a:ext uri="{C807C97D-BFC1-408E-A445-0C87EB9F89A2}">
                                  <ask:lineSketchStyleProps xmlns:ask="http://schemas.microsoft.com/office/drawing/2018/sketchyshapes" sd="981765707">
                                    <a:custGeom>
                                      <a:avLst/>
                                      <a:gdLst>
                                        <a:gd name="connsiteX0" fmla="*/ 0 w 1458595"/>
                                        <a:gd name="connsiteY0" fmla="*/ 0 h 1011177"/>
                                        <a:gd name="connsiteX1" fmla="*/ 1458595 w 1458595"/>
                                        <a:gd name="connsiteY1" fmla="*/ 0 h 1011177"/>
                                        <a:gd name="connsiteX2" fmla="*/ 1458595 w 1458595"/>
                                        <a:gd name="connsiteY2" fmla="*/ 1011177 h 1011177"/>
                                        <a:gd name="connsiteX3" fmla="*/ 0 w 1458595"/>
                                        <a:gd name="connsiteY3" fmla="*/ 1011177 h 1011177"/>
                                        <a:gd name="connsiteX4" fmla="*/ 0 w 1458595"/>
                                        <a:gd name="connsiteY4" fmla="*/ 0 h 1011177"/>
                                      </a:gdLst>
                                      <a:ahLst/>
                                      <a:cxnLst>
                                        <a:cxn ang="0">
                                          <a:pos x="connsiteX0" y="connsiteY0"/>
                                        </a:cxn>
                                        <a:cxn ang="0">
                                          <a:pos x="connsiteX1" y="connsiteY1"/>
                                        </a:cxn>
                                        <a:cxn ang="0">
                                          <a:pos x="connsiteX2" y="connsiteY2"/>
                                        </a:cxn>
                                        <a:cxn ang="0">
                                          <a:pos x="connsiteX3" y="connsiteY3"/>
                                        </a:cxn>
                                        <a:cxn ang="0">
                                          <a:pos x="connsiteX4" y="connsiteY4"/>
                                        </a:cxn>
                                      </a:cxnLst>
                                      <a:rect l="l" t="t" r="r" b="b"/>
                                      <a:pathLst>
                                        <a:path w="1458595" h="1011177" fill="none" extrusionOk="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648787" y="-50892"/>
                                            <a:pt x="1052497" y="-77103"/>
                                            <a:pt x="1458595" y="0"/>
                                          </a:cubicBezTo>
                                          <a:cubicBezTo>
                                            <a:pt x="1427849" y="470776"/>
                                            <a:pt x="1444937" y="581691"/>
                                            <a:pt x="1458595" y="1011177"/>
                                          </a:cubicBezTo>
                                          <a:cubicBezTo>
                                            <a:pt x="1013748" y="1082732"/>
                                            <a:pt x="312895" y="901109"/>
                                            <a:pt x="0" y="1011177"/>
                                          </a:cubicBezTo>
                                          <a:cubicBezTo>
                                            <a:pt x="86236" y="620773"/>
                                            <a:pt x="39295" y="357524"/>
                                            <a:pt x="0" y="0"/>
                                          </a:cubicBezTo>
                                          <a:close/>
                                        </a:path>
                                        <a:path w="1458595" h="1011177" stroke="0" extrusionOk="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465416" y="24913"/>
                                            <a:pt x="1255337" y="40569"/>
                                            <a:pt x="1458595" y="0"/>
                                          </a:cubicBezTo>
                                          <a:cubicBezTo>
                                            <a:pt x="1381682" y="158789"/>
                                            <a:pt x="1537949" y="785764"/>
                                            <a:pt x="1458595" y="1011177"/>
                                          </a:cubicBezTo>
                                          <a:cubicBezTo>
                                            <a:pt x="941697" y="1045845"/>
                                            <a:pt x="305735" y="967014"/>
                                            <a:pt x="0" y="1011177"/>
                                          </a:cubicBezTo>
                                          <a:cubicBezTo>
                                            <a:pt x="74506" y="649919"/>
                                            <a:pt x="37145" y="376630"/>
                                            <a:pt x="0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sk:type>
                                      <ask:lineSketchNone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txbx>
                            <w:txbxContent>
                              <w:p w14:paraId="7AC17F8B" w14:textId="45457662" w:rsidR="003D2F78" w:rsidRPr="00A07E9C" w:rsidRDefault="003D2F78" w:rsidP="003D2F78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Tasmanian </w:t>
                                </w:r>
                                <w:r w:rsidR="007A2B8B"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ause of Death</w:t>
                                </w:r>
                              </w:p>
                              <w:p w14:paraId="6C46E8DC" w14:textId="70AFC612" w:rsidR="003D2F78" w:rsidRPr="00A07E9C" w:rsidRDefault="003D2F78" w:rsidP="003D2F78">
                                <w:pP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01/01/200</w:t>
                                </w:r>
                                <w:r w:rsidR="007A2B8B"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6</w:t>
                                </w: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-31/12/20</w:t>
                                </w:r>
                                <w:r w:rsidR="007A2B8B"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9</w:t>
                                </w:r>
                              </w:p>
                              <w:p w14:paraId="77603961" w14:textId="0A326005" w:rsidR="003D2F78" w:rsidRPr="00A07E9C" w:rsidRDefault="003D2F78" w:rsidP="003D2F78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ase Selection: 10</w:t>
                                </w:r>
                                <w:r w:rsidR="00600584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84</w:t>
                                </w: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CD-10 </w:t>
                                </w:r>
                                <w:r w:rsidR="001E64A6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-AM </w:t>
                                </w:r>
                                <w:r w:rsidRPr="00A07E9C">
                                  <w:rPr>
                                    <w:b/>
                                    <w:bCs/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od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8590382" name="Straight Arrow Connector 11"/>
                          <wps:cNvCnPr>
                            <a:stCxn id="1802725936" idx="2"/>
                            <a:endCxn id="1637610928" idx="0"/>
                          </wps:cNvCnPr>
                          <wps:spPr>
                            <a:xfrm flipH="1">
                              <a:off x="3983622" y="1634202"/>
                              <a:ext cx="284" cy="60309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37610928" name="Rounded Rectangle 15"/>
                          <wps:cNvSpPr/>
                          <wps:spPr>
                            <a:xfrm>
                              <a:off x="1614792" y="2237362"/>
                              <a:ext cx="4738370" cy="417952"/>
                            </a:xfrm>
                            <a:prstGeom prst="round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EAF2B65" w14:textId="3C3AD1DE" w:rsidR="00A07E9C" w:rsidRPr="00A07E9C" w:rsidRDefault="00A07E9C" w:rsidP="00CB585E">
                                <w:pPr>
                                  <w:jc w:val="center"/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TDLU matched cases to its Master Linkage Map (MLM).   TDLU selected matched controls (1:1) based on age, gender and SA2. Cases and controls extracted from the datasets below.</w:t>
                                </w:r>
                              </w:p>
                              <w:p w14:paraId="1E5C3B58" w14:textId="77777777" w:rsidR="00A07E9C" w:rsidRPr="00A07E9C" w:rsidRDefault="00A07E9C" w:rsidP="00CB585E">
                                <w:pPr>
                                  <w:jc w:val="center"/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1788502" name="Rounded Rectangle 19"/>
                          <wps:cNvSpPr/>
                          <wps:spPr>
                            <a:xfrm>
                              <a:off x="0" y="126460"/>
                              <a:ext cx="1273810" cy="807395"/>
                            </a:xfrm>
                            <a:prstGeom prst="roundRect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F0121E3" w14:textId="1A9618CA" w:rsidR="00CB585E" w:rsidRPr="00A07E9C" w:rsidRDefault="008F26D7" w:rsidP="00CB585E">
                                <w:pP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D</w:t>
                                </w: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ata custodians </w:t>
                                </w: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identif</w:t>
                                </w:r>
                                <w:r w:rsidR="00476BE1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ies</w:t>
                                </w: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and extracts</w:t>
                                </w:r>
                                <w:r w:rsidR="00CB585E"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the cohort &amp; provides TDLU with</w:t>
                                </w:r>
                                <w:r w:rsidR="00CB585E"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linkage variables</w:t>
                                </w:r>
                                <w:r w:rsidR="001E64A6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.</w:t>
                                </w:r>
                              </w:p>
                              <w:p w14:paraId="16052715" w14:textId="77777777" w:rsidR="00CB585E" w:rsidRDefault="00CB585E" w:rsidP="00CB585E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9024140" name="Rounded Rectangle 19"/>
                          <wps:cNvSpPr/>
                          <wps:spPr>
                            <a:xfrm>
                              <a:off x="0" y="2023353"/>
                              <a:ext cx="1273810" cy="933450"/>
                            </a:xfrm>
                            <a:prstGeom prst="roundRect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A80DFFB" w14:textId="62EC0CC2" w:rsidR="00CB585E" w:rsidRPr="00A07E9C" w:rsidRDefault="00CB585E" w:rsidP="00CB585E">
                                <w:pP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TDLU </w:t>
                                </w:r>
                                <w:r w:rsidR="008F26D7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link</w:t>
                                </w:r>
                                <w:r w:rsidR="00476BE1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s </w:t>
                                </w:r>
                                <w:r w:rsidR="008F26D7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ohort</w:t>
                                </w: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to the MLM to identify the study cohort records.  Controls are also selected from the MLM.</w:t>
                                </w:r>
                              </w:p>
                              <w:p w14:paraId="34F41EDF" w14:textId="77777777" w:rsidR="00CB585E" w:rsidRDefault="00CB585E" w:rsidP="00CB585E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2725936" name="Rounded Rectangle 15"/>
                          <wps:cNvSpPr/>
                          <wps:spPr>
                            <a:xfrm>
                              <a:off x="1614792" y="1264596"/>
                              <a:ext cx="4738938" cy="369651"/>
                            </a:xfrm>
                            <a:prstGeom prst="roundRect">
                              <a:avLst/>
                            </a:prstGeom>
                            <a:solidFill>
                              <a:schemeClr val="accent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3126564" w14:textId="0428E25E" w:rsidR="00A37732" w:rsidRPr="00A07E9C" w:rsidRDefault="00A37732" w:rsidP="00A37732">
                                <w:pPr>
                                  <w:jc w:val="center"/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Linkage variables </w:t>
                                </w:r>
                                <w:r w:rsidR="001427B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(</w:t>
                                </w:r>
                                <w:r w:rsidR="0060058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refer to</w:t>
                                </w:r>
                                <w:r w:rsidR="001427B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A</w:t>
                                </w:r>
                                <w:r w:rsidR="001427B4" w:rsidRPr="001427B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dditional file </w:t>
                                </w:r>
                                <w:r w:rsidR="004F49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2</w:t>
                                </w:r>
                                <w:r w:rsidR="0060058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-</w:t>
                                </w:r>
                                <w:r w:rsidR="001427B4" w:rsidRPr="001427B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Study variables</w:t>
                                </w:r>
                                <w:r w:rsidR="001427B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6645927" name="Straight Arrow Connector 11"/>
                          <wps:cNvCnPr>
                            <a:stCxn id="1637610928" idx="2"/>
                          </wps:cNvCnPr>
                          <wps:spPr>
                            <a:xfrm flipH="1">
                              <a:off x="3982910" y="2655164"/>
                              <a:ext cx="712" cy="85602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shade val="15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6864651" name="Rounded Rectangle 19"/>
                          <wps:cNvSpPr/>
                          <wps:spPr>
                            <a:xfrm>
                              <a:off x="938" y="3677056"/>
                              <a:ext cx="1273499" cy="1031132"/>
                            </a:xfrm>
                            <a:prstGeom prst="roundRect">
                              <a:avLst/>
                            </a:prstGeom>
                            <a:solidFill>
                              <a:srgbClr val="FFC00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C14FF14" w14:textId="701CF599" w:rsidR="008A6768" w:rsidRPr="00600584" w:rsidRDefault="008A6768" w:rsidP="00600584">
                                <w:pP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TDLU </w:t>
                                </w: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reates</w:t>
                                </w:r>
                                <w:r w:rsidR="0060058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</w:t>
                                </w:r>
                                <w:r w:rsidRPr="00A07E9C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PPID to cases and controls and </w:t>
                                </w:r>
                                <w:r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sends file back to data custodians</w:t>
                                </w:r>
                                <w:r w:rsidR="00600584">
                                  <w:rPr>
                                    <w:sz w:val="16"/>
                                    <w:szCs w:val="16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354286370" name="Group 23"/>
                          <wpg:cNvGrpSpPr/>
                          <wpg:grpSpPr>
                            <a:xfrm>
                              <a:off x="1634247" y="3511685"/>
                              <a:ext cx="4716780" cy="1321435"/>
                              <a:chOff x="0" y="0"/>
                              <a:chExt cx="4717293" cy="1321719"/>
                            </a:xfrm>
                          </wpg:grpSpPr>
                          <wps:wsp>
                            <wps:cNvPr id="850006682" name="Rounded Rectangle 15"/>
                            <wps:cNvSpPr/>
                            <wps:spPr>
                              <a:xfrm>
                                <a:off x="0" y="0"/>
                                <a:ext cx="2470825" cy="495300"/>
                              </a:xfrm>
                              <a:prstGeom prst="roundRect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accent2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8A5FA2" w14:textId="77777777" w:rsidR="008A6768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smanian Emergency Department </w:t>
                                  </w:r>
                                </w:p>
                                <w:p w14:paraId="23839AA0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(Public Hospital)</w:t>
                                  </w:r>
                                </w:p>
                                <w:p w14:paraId="0ACFBEA0" w14:textId="77777777" w:rsidR="008A6768" w:rsidRPr="00A07E9C" w:rsidRDefault="008A6768" w:rsidP="008A6768">
                                  <w:pP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16200136" name="Rounded Rectangle 15"/>
                            <wps:cNvSpPr/>
                            <wps:spPr>
                              <a:xfrm>
                                <a:off x="0" y="447472"/>
                                <a:ext cx="2529191" cy="437515"/>
                              </a:xfrm>
                              <a:prstGeom prst="roundRect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D0B313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oded Cause of Death / Fact of Death</w:t>
                                  </w:r>
                                </w:p>
                                <w:p w14:paraId="0772CD87" w14:textId="77777777" w:rsidR="008A6768" w:rsidRPr="00A07E9C" w:rsidRDefault="008A6768" w:rsidP="008A6768">
                                  <w:pP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439218" name="Rounded Rectangle 15"/>
                            <wps:cNvSpPr/>
                            <wps:spPr>
                              <a:xfrm>
                                <a:off x="0" y="846306"/>
                                <a:ext cx="2470785" cy="466090"/>
                              </a:xfrm>
                              <a:prstGeom prst="roundRect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accent2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435D8D" w14:textId="77777777" w:rsidR="008A6768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smanian Admitted Patient Episodes </w:t>
                                  </w:r>
                                </w:p>
                                <w:p w14:paraId="6568DC30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(Public Hospital)</w:t>
                                  </w:r>
                                </w:p>
                                <w:p w14:paraId="02D401D8" w14:textId="77777777" w:rsidR="008A6768" w:rsidRPr="00A07E9C" w:rsidRDefault="008A6768" w:rsidP="008A6768">
                                  <w:pP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4047659" name="Rounded Rectangle 20"/>
                            <wps:cNvSpPr/>
                            <wps:spPr>
                              <a:xfrm>
                                <a:off x="2276272" y="0"/>
                                <a:ext cx="1030605" cy="1312396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577E3C" w14:textId="77777777" w:rsidR="008A6768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  <w:p w14:paraId="29927135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000-2020</w:t>
                                  </w:r>
                                </w:p>
                                <w:p w14:paraId="720DCB94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  <w:p w14:paraId="1647D7FE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OD 2006-2019</w:t>
                                  </w:r>
                                </w:p>
                                <w:p w14:paraId="5D35DC0D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OD 2000-2020</w:t>
                                  </w:r>
                                </w:p>
                                <w:p w14:paraId="7647C213" w14:textId="77777777" w:rsidR="008A6768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  <w:p w14:paraId="39ED4D90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  <w:p w14:paraId="5FC54E20" w14:textId="77777777" w:rsidR="008A6768" w:rsidRPr="00A07E9C" w:rsidRDefault="008A6768" w:rsidP="008A6768">
                                  <w:pPr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07E9C">
                                    <w:rPr>
                                      <w:sz w:val="16"/>
                                      <w:szCs w:val="16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007-2020</w:t>
                                  </w:r>
                                </w:p>
                                <w:p w14:paraId="2F530009" w14:textId="77777777" w:rsidR="008A6768" w:rsidRDefault="008A6768" w:rsidP="008A676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15831441" name="Rounded Rectangle 21"/>
                            <wps:cNvSpPr/>
                            <wps:spPr>
                              <a:xfrm>
                                <a:off x="3287949" y="0"/>
                                <a:ext cx="728818" cy="1321719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352E04" w14:textId="77777777" w:rsidR="008A6768" w:rsidRPr="008F26D7" w:rsidRDefault="008A6768" w:rsidP="008A6768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8F26D7">
                                    <w:rPr>
                                      <w:sz w:val="16"/>
                                      <w:szCs w:val="16"/>
                                    </w:rPr>
                                    <w:t>Person identifi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47734762" name="Rounded Rectangle 21"/>
                            <wps:cNvSpPr/>
                            <wps:spPr>
                              <a:xfrm>
                                <a:off x="4017523" y="0"/>
                                <a:ext cx="699770" cy="1320975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3313A2" w14:textId="77777777" w:rsidR="008A6768" w:rsidRPr="008F26D7" w:rsidRDefault="008A6768" w:rsidP="008A6768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8F26D7">
                                    <w:rPr>
                                      <w:sz w:val="16"/>
                                      <w:szCs w:val="16"/>
                                    </w:rPr>
                                    <w:t>PPID</w:t>
                                  </w:r>
                                </w:p>
                                <w:p w14:paraId="3785394B" w14:textId="77777777" w:rsidR="008A6768" w:rsidRDefault="008A6768" w:rsidP="008A676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491341993" name="Rounded Rectangle 18"/>
                        <wps:cNvSpPr/>
                        <wps:spPr>
                          <a:xfrm>
                            <a:off x="1721748" y="7354108"/>
                            <a:ext cx="4635578" cy="486383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CAC567" w14:textId="3C7B5A27" w:rsidR="008A6768" w:rsidRDefault="00774ADF" w:rsidP="008A6768">
                              <w:pPr>
                                <w:jc w:val="center"/>
                              </w:pP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C</w:t>
                              </w:r>
                              <w:r w:rsidR="0065185B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ase </w:t>
                              </w:r>
                              <w:r w:rsidR="001E64A6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refinement by</w:t>
                              </w:r>
                              <w:r w:rsidR="0065185B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Tas</w:t>
                              </w:r>
                              <w:r w:rsidR="001E64A6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manian</w:t>
                              </w:r>
                              <w:r w:rsidR="0065185B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frequency (1028 </w:t>
                              </w:r>
                              <w:r w:rsidR="001E64A6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ICD-10-AM </w:t>
                              </w:r>
                              <w:r w:rsidR="0065185B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codes).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0001476" name="Straight Arrow Connector 34"/>
                        <wps:cNvCnPr>
                          <a:stCxn id="245014427" idx="2"/>
                          <a:endCxn id="491341993" idx="0"/>
                        </wps:cNvCnPr>
                        <wps:spPr>
                          <a:xfrm>
                            <a:off x="4030922" y="6935820"/>
                            <a:ext cx="8615" cy="4182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5767691" name="Rounded Rectangle 18"/>
                        <wps:cNvSpPr/>
                        <wps:spPr>
                          <a:xfrm>
                            <a:off x="4241108" y="8423557"/>
                            <a:ext cx="2116197" cy="515962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51CDA8" w14:textId="77777777" w:rsidR="006F66AD" w:rsidRDefault="0065185B" w:rsidP="0065185B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Control Cohort </w:t>
                              </w:r>
                            </w:p>
                            <w:p w14:paraId="569F4AE4" w14:textId="0D4C2C72" w:rsidR="0065185B" w:rsidRDefault="0065185B" w:rsidP="0065185B">
                              <w:pPr>
                                <w:jc w:val="center"/>
                              </w:pP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(n= 12,54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8702512" name="Rounded Rectangle 18"/>
                        <wps:cNvSpPr/>
                        <wps:spPr>
                          <a:xfrm>
                            <a:off x="937" y="7256834"/>
                            <a:ext cx="1331767" cy="1741251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5EB3FB" w14:textId="144509F3" w:rsidR="0065185B" w:rsidRPr="00912823" w:rsidRDefault="00912823" w:rsidP="00912823">
                              <w:pPr>
                                <w:jc w:val="center"/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 xml:space="preserve">Researchers reviewed datasets to ensure 1028 ICD-10-AM codes were appropriately present (RD cohort) or absent (control cohort) in any diagnosis field. </w:t>
                              </w:r>
                              <w:r w:rsidRPr="006F66AD"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>1261</w:t>
                              </w:r>
                              <w:r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 xml:space="preserve"> additional </w:t>
                              </w:r>
                              <w:r w:rsidRPr="006F66AD"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>PPIDs</w:t>
                              </w:r>
                              <w:r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 xml:space="preserve"> identified for the RD cohort </w:t>
                              </w:r>
                              <w:r w:rsidRPr="006F66AD"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 xml:space="preserve">due to </w:t>
                              </w:r>
                              <w:r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 xml:space="preserve">ICD-10-AM </w:t>
                              </w:r>
                              <w:r w:rsidRPr="006F66AD"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>decimal filtering issue.</w:t>
                              </w:r>
                              <w:r>
                                <w:rPr>
                                  <w:i/>
                                  <w:iCs/>
                                  <w:sz w:val="15"/>
                                  <w:szCs w:val="15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3856806" name="Straight Arrow Connector 37"/>
                        <wps:cNvCnPr>
                          <a:stCxn id="491341993" idx="2"/>
                          <a:endCxn id="905767691" idx="0"/>
                        </wps:cNvCnPr>
                        <wps:spPr>
                          <a:xfrm>
                            <a:off x="4039537" y="7840491"/>
                            <a:ext cx="1259670" cy="58306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7797392" name="Rounded Rectangle 18"/>
                        <wps:cNvSpPr/>
                        <wps:spPr>
                          <a:xfrm>
                            <a:off x="1704859" y="8423595"/>
                            <a:ext cx="2063208" cy="51601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4EDD9C" w14:textId="77777777" w:rsidR="00FE504D" w:rsidRDefault="0065185B" w:rsidP="00FE504D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RD Cohort </w:t>
                              </w:r>
                            </w:p>
                            <w:p w14:paraId="50E939E6" w14:textId="3F77E311" w:rsidR="0065185B" w:rsidRDefault="0065185B" w:rsidP="00FE504D">
                              <w:pPr>
                                <w:jc w:val="center"/>
                              </w:pP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(n=</w:t>
                              </w:r>
                              <w:r w:rsidRPr="0065185B"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3,806</w:t>
                              </w:r>
                              <w:r>
                                <w:rPr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2094260" name="Straight Arrow Connector 37"/>
                        <wps:cNvCnPr>
                          <a:stCxn id="491341993" idx="2"/>
                          <a:endCxn id="1737797392" idx="0"/>
                        </wps:cNvCnPr>
                        <wps:spPr>
                          <a:xfrm flipH="1">
                            <a:off x="2736463" y="7840491"/>
                            <a:ext cx="1303074" cy="5831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26E3C0" id="Group 39" o:spid="_x0000_s1026" style="position:absolute;margin-left:-41.35pt;margin-top:4.6pt;width:500.6pt;height:698.55pt;z-index:251693055;mso-width-relative:margin;mso-height-relative:margin" coordorigin=",1264" coordsize="63575,88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">
                <v:roundrect id="Rounded Rectangle 18" o:spid="_x0000_s1027" style="position:absolute;left:17048;top:65657;width:46521;height:37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" fillcolor="#e59edc [1304]" stroked="f" strokeweight="1pt">
                  <v:stroke joinstyle="miter"/>
                  <v:textbox>
                    <w:txbxContent>
                      <w:p w14:paraId="17702E7D" w14:textId="43395213" w:rsidR="008A6768" w:rsidRPr="00A07E9C" w:rsidRDefault="008A6768" w:rsidP="00FE504D">
                        <w:pPr>
                          <w:jc w:val="center"/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A07E9C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Researchable dataset merged by PPID (represents an individual in the population)</w:t>
                        </w:r>
                        <w:r w:rsidR="00774ADF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.</w:t>
                        </w:r>
                      </w:p>
                      <w:p w14:paraId="45B42603" w14:textId="16C7D048" w:rsidR="008A6768" w:rsidRDefault="008A6768" w:rsidP="00FE504D">
                        <w:pPr>
                          <w:jc w:val="center"/>
                        </w:pPr>
                      </w:p>
                    </w:txbxContent>
                  </v:textbox>
                </v:roundrect>
                <v:roundrect id="Rounded Rectangle 15" o:spid="_x0000_s1028" style="position:absolute;left:16831;top:56125;width:46737;height:50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" fillcolor="#156082 [3204]" stroked="f" strokeweight="1pt">
                  <v:stroke joinstyle="miter"/>
                  <v:textbox>
                    <w:txbxContent>
                      <w:p w14:paraId="003AA184" w14:textId="77777777" w:rsidR="008A6768" w:rsidRPr="00A37732" w:rsidRDefault="008A6768" w:rsidP="008A6768">
                        <w:pPr>
                          <w:jc w:val="center"/>
                          <w:rPr>
                            <w:color w:val="FFFFFF" w:themeColor="background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A37732">
                          <w:rPr>
                            <w:color w:val="FFFFFF" w:themeColor="background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Data custodians attach clinical data and strip identifiers leaving </w:t>
                        </w:r>
                        <w:r w:rsidRPr="00476BE1">
                          <w:rPr>
                            <w:color w:val="FF0000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PPID </w:t>
                        </w:r>
                        <w:r w:rsidRPr="00A37732">
                          <w:rPr>
                            <w:color w:val="FFFFFF" w:themeColor="background1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as unique identifier.  Researchers received separate datasets, one from each custodian.</w:t>
                        </w:r>
                      </w:p>
                      <w:p w14:paraId="6452E745" w14:textId="77777777" w:rsidR="008A6768" w:rsidRPr="00A07E9C" w:rsidRDefault="008A6768" w:rsidP="008A6768">
                        <w:pPr>
                          <w:jc w:val="center"/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4" o:spid="_x0000_s1029" type="#_x0000_t32" style="position:absolute;left:40192;top:48328;width:4;height:77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" strokecolor="#156082 [3204]" strokeweight=".5pt">
                  <v:stroke endarrow="block" joinstyle="miter"/>
                </v:shape>
                <v:shape id="Straight Arrow Connector 34" o:spid="_x0000_s1030" type="#_x0000_t32" style="position:absolute;left:40200;top:61186;width:109;height:44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" strokecolor="#156082 [3204]" strokeweight=".5pt">
                  <v:stroke endarrow="block" joinstyle="miter"/>
                </v:shape>
                <v:roundrect id="Rounded Rectangle 19" o:spid="_x0000_s1031" style="position:absolute;left:6;top:54377;width:12732;height:93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" fillcolor="#ffc000" stroked="f" strokeweight="1pt">
                  <v:stroke joinstyle="miter"/>
                  <v:textbox>
                    <w:txbxContent>
                      <w:p w14:paraId="5B7F2340" w14:textId="0D2AAA9C" w:rsidR="008A6768" w:rsidRPr="00A07E9C" w:rsidRDefault="008A6768" w:rsidP="008A6768">
                        <w:pP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A07E9C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TDLU </w:t>
                        </w: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rovides data custodians the PPID and Person Identifiers to attach approved clinical data items</w:t>
                        </w:r>
                        <w:r w:rsidR="001E64A6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.</w:t>
                        </w:r>
                      </w:p>
                      <w:p w14:paraId="377826AB" w14:textId="77777777" w:rsidR="008A6768" w:rsidRDefault="008A6768" w:rsidP="008A6768">
                        <w:pPr>
                          <w:jc w:val="center"/>
                        </w:pPr>
                      </w:p>
                    </w:txbxContent>
                  </v:textbox>
                </v:roundrect>
                <v:group id="Group 38" o:spid="_x0000_s1032" style="position:absolute;top:1264;width:63575;height:47067" coordorigin=",1264" coordsize="63575,470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3" type="#_x0000_t202" style="position:absolute;left:32131;top:1391;width:15271;height:10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" fillcolor="white [3201]" strokecolor="#156082 [3204]" strokeweight="2pt">
                    <v:textbox>
                      <w:txbxContent>
                        <w:p w14:paraId="409DC27A" w14:textId="5E79A372" w:rsidR="003D2F78" w:rsidRPr="00A07E9C" w:rsidRDefault="003D2F78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Tasmanian Public Hospital Admitted Patients</w:t>
                          </w:r>
                        </w:p>
                        <w:p w14:paraId="4DCB4E3A" w14:textId="01283C2F" w:rsidR="003D2F78" w:rsidRPr="00A07E9C" w:rsidRDefault="003D2F78">
                          <w:pP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01/01/2007-31/12/2020</w:t>
                          </w:r>
                        </w:p>
                        <w:p w14:paraId="791618BE" w14:textId="4FE9E0AE" w:rsidR="003D2F78" w:rsidRPr="00A07E9C" w:rsidRDefault="003D2F78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ase Selection: 10</w:t>
                          </w:r>
                          <w:r w:rsidR="00600584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84</w:t>
                          </w: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ICD-10</w:t>
                          </w:r>
                          <w:r w:rsidR="001E64A6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-AM</w:t>
                          </w: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codes 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16177;top:1391;width:15170;height:10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" fillcolor="white [3201]" strokecolor="#156082 [3204]" strokeweight="2pt">
                    <v:textbox>
                      <w:txbxContent>
                        <w:p w14:paraId="0DEA144B" w14:textId="77777777" w:rsidR="003D2F78" w:rsidRPr="00A07E9C" w:rsidRDefault="003D2F78" w:rsidP="003D2F78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Tasmanian Public Hospital Emergency Department Presentations</w:t>
                          </w:r>
                        </w:p>
                        <w:p w14:paraId="681944E7" w14:textId="77777777" w:rsidR="003D2F78" w:rsidRPr="00A07E9C" w:rsidRDefault="003D2F78" w:rsidP="003D2F78">
                          <w:pP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01/01/2000-31/12/2020</w:t>
                          </w:r>
                        </w:p>
                        <w:p w14:paraId="2C7552F2" w14:textId="2A9637FC" w:rsidR="003D2F78" w:rsidRPr="00A07E9C" w:rsidRDefault="003D2F78" w:rsidP="003D2F78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ase Selection: 10</w:t>
                          </w:r>
                          <w:r w:rsidR="00600584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84</w:t>
                          </w: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ICD-10</w:t>
                          </w:r>
                          <w:r w:rsidR="001E64A6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-AM</w:t>
                          </w: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codes 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48278;top:1391;width:15297;height:10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" fillcolor="white [3201]" strokecolor="#156082 [3204]" strokeweight="2pt">
                    <v:textbox>
                      <w:txbxContent>
                        <w:p w14:paraId="7AC17F8B" w14:textId="45457662" w:rsidR="003D2F78" w:rsidRPr="00A07E9C" w:rsidRDefault="003D2F78" w:rsidP="003D2F78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Tasmanian </w:t>
                          </w:r>
                          <w:r w:rsidR="007A2B8B"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ause of Death</w:t>
                          </w:r>
                        </w:p>
                        <w:p w14:paraId="6C46E8DC" w14:textId="70AFC612" w:rsidR="003D2F78" w:rsidRPr="00A07E9C" w:rsidRDefault="003D2F78" w:rsidP="003D2F78">
                          <w:pP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01/01/200</w:t>
                          </w:r>
                          <w:r w:rsidR="007A2B8B"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6</w:t>
                          </w: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-31/12/20</w:t>
                          </w:r>
                          <w:r w:rsidR="007A2B8B"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19</w:t>
                          </w:r>
                        </w:p>
                        <w:p w14:paraId="77603961" w14:textId="0A326005" w:rsidR="003D2F78" w:rsidRPr="00A07E9C" w:rsidRDefault="003D2F78" w:rsidP="003D2F78">
                          <w:pPr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ase Selection: 10</w:t>
                          </w:r>
                          <w:r w:rsidR="00600584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84</w:t>
                          </w: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ICD-10 </w:t>
                          </w:r>
                          <w:r w:rsidR="001E64A6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-AM </w:t>
                          </w:r>
                          <w:r w:rsidRPr="00A07E9C">
                            <w:rPr>
                              <w:b/>
                              <w:bCs/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odes</w:t>
                          </w:r>
                        </w:p>
                      </w:txbxContent>
                    </v:textbox>
                  </v:shape>
                  <v:shape id="Straight Arrow Connector 11" o:spid="_x0000_s1036" type="#_x0000_t32" style="position:absolute;left:39836;top:16342;width:3;height:60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" strokecolor="#030e13 [484]" strokeweight=".5pt">
                    <v:stroke endarrow="block" joinstyle="miter"/>
                  </v:shape>
                  <v:roundrect id="Rounded Rectangle 15" o:spid="_x0000_s1037" style="position:absolute;left:16147;top:22373;width:47384;height:41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" fillcolor="#adadad [2414]" stroked="f" strokeweight="1pt">
                    <v:stroke joinstyle="miter"/>
                    <v:textbox>
                      <w:txbxContent>
                        <w:p w14:paraId="3EAF2B65" w14:textId="3C3AD1DE" w:rsidR="00A07E9C" w:rsidRPr="00A07E9C" w:rsidRDefault="00A07E9C" w:rsidP="00CB585E">
                          <w:pPr>
                            <w:jc w:val="center"/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TDLU matched cases to its Master Linkage Map (MLM).   TDLU selected matched controls (1:1) based on age, gender and SA2. Cases and controls extracted from the datasets below.</w:t>
                          </w:r>
                        </w:p>
                        <w:p w14:paraId="1E5C3B58" w14:textId="77777777" w:rsidR="00A07E9C" w:rsidRPr="00A07E9C" w:rsidRDefault="00A07E9C" w:rsidP="00CB585E">
                          <w:pPr>
                            <w:jc w:val="center"/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</w:p>
                      </w:txbxContent>
                    </v:textbox>
                  </v:roundrect>
                  <v:roundrect id="Rounded Rectangle 19" o:spid="_x0000_s1038" style="position:absolute;top:1264;width:12738;height:80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" fillcolor="#ffc000" stroked="f" strokeweight="1pt">
                    <v:stroke joinstyle="miter"/>
                    <v:textbox>
                      <w:txbxContent>
                        <w:p w14:paraId="7F0121E3" w14:textId="1A9618CA" w:rsidR="00CB585E" w:rsidRPr="00A07E9C" w:rsidRDefault="008F26D7" w:rsidP="00CB585E">
                          <w:pP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D</w:t>
                          </w: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ata custodians </w:t>
                          </w: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identif</w:t>
                          </w:r>
                          <w:r w:rsidR="00476BE1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ies</w:t>
                          </w: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and extracts</w:t>
                          </w:r>
                          <w:r w:rsidR="00CB585E"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the cohort &amp; provides TDLU with</w:t>
                          </w:r>
                          <w:r w:rsidR="00CB585E"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linkage variables</w:t>
                          </w:r>
                          <w:r w:rsidR="001E64A6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.</w:t>
                          </w:r>
                        </w:p>
                        <w:p w14:paraId="16052715" w14:textId="77777777" w:rsidR="00CB585E" w:rsidRDefault="00CB585E" w:rsidP="00CB585E">
                          <w:pPr>
                            <w:jc w:val="center"/>
                          </w:pPr>
                        </w:p>
                      </w:txbxContent>
                    </v:textbox>
                  </v:roundrect>
                  <v:roundrect id="Rounded Rectangle 19" o:spid="_x0000_s1039" style="position:absolute;top:20233;width:12738;height:93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" fillcolor="#ffc000" stroked="f" strokeweight="1pt">
                    <v:stroke joinstyle="miter"/>
                    <v:textbox>
                      <w:txbxContent>
                        <w:p w14:paraId="0A80DFFB" w14:textId="62EC0CC2" w:rsidR="00CB585E" w:rsidRPr="00A07E9C" w:rsidRDefault="00CB585E" w:rsidP="00CB585E">
                          <w:pP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TDLU </w:t>
                          </w:r>
                          <w:r w:rsidR="008F26D7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link</w:t>
                          </w:r>
                          <w:r w:rsidR="00476BE1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s </w:t>
                          </w:r>
                          <w:r w:rsidR="008F26D7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ohort</w:t>
                          </w: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to the MLM to identify the study cohort records.  Controls are also selected from the MLM.</w:t>
                          </w:r>
                        </w:p>
                        <w:p w14:paraId="34F41EDF" w14:textId="77777777" w:rsidR="00CB585E" w:rsidRDefault="00CB585E" w:rsidP="00CB585E">
                          <w:pPr>
                            <w:jc w:val="center"/>
                          </w:pPr>
                        </w:p>
                      </w:txbxContent>
                    </v:textbox>
                  </v:roundrect>
                  <v:roundrect id="Rounded Rectangle 15" o:spid="_x0000_s1040" style="position:absolute;left:16147;top:12645;width:47390;height:36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" fillcolor="#156082 [3204]" stroked="f" strokeweight="1pt">
                    <v:stroke joinstyle="miter"/>
                    <v:textbox>
                      <w:txbxContent>
                        <w:p w14:paraId="33126564" w14:textId="0428E25E" w:rsidR="00A37732" w:rsidRPr="00A07E9C" w:rsidRDefault="00A37732" w:rsidP="00A37732">
                          <w:pPr>
                            <w:jc w:val="center"/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Linkage variables </w:t>
                          </w:r>
                          <w:r w:rsidR="001427B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(</w:t>
                          </w:r>
                          <w:r w:rsidR="0060058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refer to</w:t>
                          </w:r>
                          <w:r w:rsidR="001427B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A</w:t>
                          </w:r>
                          <w:r w:rsidR="001427B4" w:rsidRPr="001427B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dditional file </w:t>
                          </w:r>
                          <w:r w:rsidR="004F49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2</w:t>
                          </w:r>
                          <w:r w:rsidR="0060058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-</w:t>
                          </w:r>
                          <w:r w:rsidR="001427B4" w:rsidRPr="001427B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Study variables</w:t>
                          </w:r>
                          <w:r w:rsidR="001427B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)</w:t>
                          </w:r>
                        </w:p>
                      </w:txbxContent>
                    </v:textbox>
                  </v:roundrect>
                  <v:shape id="Straight Arrow Connector 11" o:spid="_x0000_s1041" type="#_x0000_t32" style="position:absolute;left:39829;top:26551;width:7;height:85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" strokecolor="#030e13 [484]" strokeweight=".5pt">
                    <v:stroke endarrow="block" joinstyle="miter"/>
                  </v:shape>
                  <v:roundrect id="Rounded Rectangle 19" o:spid="_x0000_s1042" style="position:absolute;left:9;top:36770;width:12735;height:103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" fillcolor="#ffc000" stroked="f" strokeweight="1pt">
                    <v:stroke joinstyle="miter"/>
                    <v:textbox>
                      <w:txbxContent>
                        <w:p w14:paraId="2C14FF14" w14:textId="701CF599" w:rsidR="008A6768" w:rsidRPr="00600584" w:rsidRDefault="008A6768" w:rsidP="00600584">
                          <w:pP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TDLU </w:t>
                          </w: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reates</w:t>
                          </w:r>
                          <w:r w:rsidR="0060058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</w:t>
                          </w:r>
                          <w:r w:rsidRPr="00A07E9C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PPID to cases and controls and </w:t>
                          </w:r>
                          <w:r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sends file back to data custodians</w:t>
                          </w:r>
                          <w:r w:rsidR="00600584">
                            <w:rPr>
                              <w:sz w:val="16"/>
                              <w:szCs w:val="16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.</w:t>
                          </w:r>
                        </w:p>
                      </w:txbxContent>
                    </v:textbox>
                  </v:roundrect>
                  <v:group id="Group 23" o:spid="_x0000_s1043" style="position:absolute;left:16342;top:35116;width:47168;height:13215" coordsize="47172,132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">
                    <v:roundrect id="Rounded Rectangle 15" o:spid="_x0000_s1044" style="position:absolute;width:24708;height:4953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" fillcolor="#f1a983 [1941]" stroked="f" strokeweight="1pt">
                      <v:stroke joinstyle="miter"/>
                      <v:textbox>
                        <w:txbxContent>
                          <w:p w14:paraId="3C8A5FA2" w14:textId="77777777" w:rsidR="008A6768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smanian Emergency Department </w:t>
                            </w:r>
                          </w:p>
                          <w:p w14:paraId="23839AA0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Public Hospital)</w:t>
                            </w:r>
                          </w:p>
                          <w:p w14:paraId="0ACFBEA0" w14:textId="77777777" w:rsidR="008A6768" w:rsidRPr="00A07E9C" w:rsidRDefault="008A6768" w:rsidP="008A6768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15" o:spid="_x0000_s1045" style="position:absolute;top:4474;width:25291;height:4375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" fillcolor="#f6c5ac [1301]" stroked="f" strokeweight="1pt">
                      <v:stroke joinstyle="miter"/>
                      <v:textbox>
                        <w:txbxContent>
                          <w:p w14:paraId="5ED0B313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ded Cause of Death / Fact of Death</w:t>
                            </w:r>
                          </w:p>
                          <w:p w14:paraId="0772CD87" w14:textId="77777777" w:rsidR="008A6768" w:rsidRPr="00A07E9C" w:rsidRDefault="008A6768" w:rsidP="008A6768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15" o:spid="_x0000_s1046" style="position:absolute;top:8463;width:24707;height:4660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" fillcolor="#f1a983 [1941]" stroked="f" strokeweight="1pt">
                      <v:stroke joinstyle="miter"/>
                      <v:textbox>
                        <w:txbxContent>
                          <w:p w14:paraId="5A435D8D" w14:textId="77777777" w:rsidR="008A6768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smanian Admitted Patient Episodes </w:t>
                            </w:r>
                          </w:p>
                          <w:p w14:paraId="6568DC30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Public Hospital)</w:t>
                            </w:r>
                          </w:p>
                          <w:p w14:paraId="02D401D8" w14:textId="77777777" w:rsidR="008A6768" w:rsidRPr="00A07E9C" w:rsidRDefault="008A6768" w:rsidP="008A6768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20" o:spid="_x0000_s1047" style="position:absolute;left:22762;width:10306;height:1312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" fillcolor="#f6c5ac [1301]" stroked="f" strokeweight="1pt">
                      <v:stroke joinstyle="miter"/>
                      <v:textbox>
                        <w:txbxContent>
                          <w:p w14:paraId="1A577E3C" w14:textId="77777777" w:rsidR="008A6768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9927135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000-2020</w:t>
                            </w:r>
                          </w:p>
                          <w:p w14:paraId="720DCB94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1647D7FE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D 2006-2019</w:t>
                            </w:r>
                          </w:p>
                          <w:p w14:paraId="5D35DC0D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D 2000-2020</w:t>
                            </w:r>
                          </w:p>
                          <w:p w14:paraId="7647C213" w14:textId="77777777" w:rsidR="008A6768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9ED4D90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FC54E20" w14:textId="77777777" w:rsidR="008A6768" w:rsidRPr="00A07E9C" w:rsidRDefault="008A6768" w:rsidP="008A6768">
                            <w:pPr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07E9C">
                              <w:rPr>
                                <w:sz w:val="16"/>
                                <w:szCs w:val="16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007-2020</w:t>
                            </w:r>
                          </w:p>
                          <w:p w14:paraId="2F530009" w14:textId="77777777" w:rsidR="008A6768" w:rsidRDefault="008A6768" w:rsidP="008A6768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  <v:roundrect id="Rounded Rectangle 21" o:spid="_x0000_s1048" style="position:absolute;left:32879;width:7288;height:132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" fillcolor="#156082 [3204]" stroked="f" strokeweight="1pt">
                      <v:stroke joinstyle="miter"/>
                      <v:textbox>
                        <w:txbxContent>
                          <w:p w14:paraId="1E352E04" w14:textId="77777777" w:rsidR="008A6768" w:rsidRPr="008F26D7" w:rsidRDefault="008A6768" w:rsidP="008A676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F26D7">
                              <w:rPr>
                                <w:sz w:val="16"/>
                                <w:szCs w:val="16"/>
                              </w:rPr>
                              <w:t>Person identifiers</w:t>
                            </w:r>
                          </w:p>
                        </w:txbxContent>
                      </v:textbox>
                    </v:roundrect>
                    <v:roundrect id="Rounded Rectangle 21" o:spid="_x0000_s1049" style="position:absolute;left:40175;width:6997;height:132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" fillcolor="red" stroked="f" strokeweight="1pt">
                      <v:stroke joinstyle="miter"/>
                      <v:textbox>
                        <w:txbxContent>
                          <w:p w14:paraId="793313A2" w14:textId="77777777" w:rsidR="008A6768" w:rsidRPr="008F26D7" w:rsidRDefault="008A6768" w:rsidP="008A676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F26D7">
                              <w:rPr>
                                <w:sz w:val="16"/>
                                <w:szCs w:val="16"/>
                              </w:rPr>
                              <w:t>PPID</w:t>
                            </w:r>
                          </w:p>
                          <w:p w14:paraId="3785394B" w14:textId="77777777" w:rsidR="008A6768" w:rsidRDefault="008A6768" w:rsidP="008A6768"/>
                        </w:txbxContent>
                      </v:textbox>
                    </v:roundrect>
                  </v:group>
                </v:group>
                <v:roundrect id="Rounded Rectangle 18" o:spid="_x0000_s1050" style="position:absolute;left:17217;top:73541;width:46356;height:48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" fillcolor="#e59edc [1304]" stroked="f" strokeweight="1pt">
                  <v:stroke joinstyle="miter"/>
                  <v:textbox>
                    <w:txbxContent>
                      <w:p w14:paraId="57CAC567" w14:textId="3C7B5A27" w:rsidR="008A6768" w:rsidRDefault="00774ADF" w:rsidP="008A6768">
                        <w:pPr>
                          <w:jc w:val="center"/>
                        </w:pP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C</w:t>
                        </w:r>
                        <w:r w:rsidR="0065185B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ase </w:t>
                        </w:r>
                        <w:r w:rsidR="001E64A6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refinement by</w:t>
                        </w:r>
                        <w:r w:rsidR="0065185B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Tas</w:t>
                        </w:r>
                        <w:r w:rsidR="001E64A6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manian</w:t>
                        </w:r>
                        <w:r w:rsidR="0065185B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frequency (1028 </w:t>
                        </w:r>
                        <w:r w:rsidR="001E64A6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ICD-10-AM </w:t>
                        </w:r>
                        <w:r w:rsidR="0065185B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codes).    </w:t>
                        </w:r>
                      </w:p>
                    </w:txbxContent>
                  </v:textbox>
                </v:roundrect>
                <v:shape id="Straight Arrow Connector 34" o:spid="_x0000_s1051" type="#_x0000_t32" style="position:absolute;left:40309;top:69358;width:86;height:41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" strokecolor="#156082 [3204]" strokeweight=".5pt">
                  <v:stroke endarrow="block" joinstyle="miter"/>
                </v:shape>
                <v:roundrect id="Rounded Rectangle 18" o:spid="_x0000_s1052" style="position:absolute;left:42411;top:84235;width:21162;height:51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" fillcolor="#77206d [2408]" stroked="f" strokeweight="1pt">
                  <v:stroke joinstyle="miter"/>
                  <v:textbox>
                    <w:txbxContent>
                      <w:p w14:paraId="3E51CDA8" w14:textId="77777777" w:rsidR="006F66AD" w:rsidRDefault="0065185B" w:rsidP="0065185B">
                        <w:pPr>
                          <w:jc w:val="center"/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Control Cohort </w:t>
                        </w:r>
                      </w:p>
                      <w:p w14:paraId="569F4AE4" w14:textId="0D4C2C72" w:rsidR="0065185B" w:rsidRDefault="0065185B" w:rsidP="0065185B">
                        <w:pPr>
                          <w:jc w:val="center"/>
                        </w:pP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(n= 12,545)</w:t>
                        </w:r>
                      </w:p>
                    </w:txbxContent>
                  </v:textbox>
                </v:roundrect>
                <v:roundrect id="Rounded Rectangle 18" o:spid="_x0000_s1053" style="position:absolute;left:9;top:72568;width:13318;height:174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" fillcolor="#e59edc [1304]" stroked="f" strokeweight="1pt">
                  <v:stroke joinstyle="miter"/>
                  <v:textbox>
                    <w:txbxContent>
                      <w:p w14:paraId="455EB3FB" w14:textId="144509F3" w:rsidR="0065185B" w:rsidRPr="00912823" w:rsidRDefault="00912823" w:rsidP="00912823">
                        <w:pPr>
                          <w:jc w:val="center"/>
                          <w:rPr>
                            <w:i/>
                            <w:iCs/>
                            <w:sz w:val="15"/>
                            <w:szCs w:val="15"/>
                          </w:rPr>
                        </w:pPr>
                        <w:r>
                          <w:rPr>
                            <w:i/>
                            <w:iCs/>
                            <w:sz w:val="15"/>
                            <w:szCs w:val="15"/>
                          </w:rPr>
                          <w:t xml:space="preserve">Researchers reviewed datasets to ensure 1028 ICD-10-AM codes were appropriately present (RD cohort) or absent (control cohort) in any diagnosis field. </w:t>
                        </w:r>
                        <w:r w:rsidRPr="006F66AD">
                          <w:rPr>
                            <w:i/>
                            <w:iCs/>
                            <w:sz w:val="15"/>
                            <w:szCs w:val="15"/>
                          </w:rPr>
                          <w:t>1261</w:t>
                        </w:r>
                        <w:r>
                          <w:rPr>
                            <w:i/>
                            <w:iCs/>
                            <w:sz w:val="15"/>
                            <w:szCs w:val="15"/>
                          </w:rPr>
                          <w:t xml:space="preserve"> additional </w:t>
                        </w:r>
                        <w:r w:rsidRPr="006F66AD">
                          <w:rPr>
                            <w:i/>
                            <w:iCs/>
                            <w:sz w:val="15"/>
                            <w:szCs w:val="15"/>
                          </w:rPr>
                          <w:t>PPIDs</w:t>
                        </w:r>
                        <w:r>
                          <w:rPr>
                            <w:i/>
                            <w:iCs/>
                            <w:sz w:val="15"/>
                            <w:szCs w:val="15"/>
                          </w:rPr>
                          <w:t xml:space="preserve"> identified for the RD cohort </w:t>
                        </w:r>
                        <w:r w:rsidRPr="006F66AD">
                          <w:rPr>
                            <w:i/>
                            <w:iCs/>
                            <w:sz w:val="15"/>
                            <w:szCs w:val="15"/>
                          </w:rPr>
                          <w:t xml:space="preserve">due to </w:t>
                        </w:r>
                        <w:r>
                          <w:rPr>
                            <w:i/>
                            <w:iCs/>
                            <w:sz w:val="15"/>
                            <w:szCs w:val="15"/>
                          </w:rPr>
                          <w:t xml:space="preserve">ICD-10-AM </w:t>
                        </w:r>
                        <w:r w:rsidRPr="006F66AD">
                          <w:rPr>
                            <w:i/>
                            <w:iCs/>
                            <w:sz w:val="15"/>
                            <w:szCs w:val="15"/>
                          </w:rPr>
                          <w:t>decimal filtering issue.</w:t>
                        </w:r>
                        <w:r>
                          <w:rPr>
                            <w:i/>
                            <w:iCs/>
                            <w:sz w:val="15"/>
                            <w:szCs w:val="15"/>
                          </w:rPr>
                          <w:t xml:space="preserve">  </w:t>
                        </w:r>
                      </w:p>
                    </w:txbxContent>
                  </v:textbox>
                </v:roundrect>
                <v:shape id="Straight Arrow Connector 37" o:spid="_x0000_s1054" type="#_x0000_t32" style="position:absolute;left:40395;top:78404;width:12597;height:58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" strokecolor="#156082 [3204]" strokeweight=".5pt">
                  <v:stroke endarrow="block" joinstyle="miter"/>
                </v:shape>
                <v:roundrect id="Rounded Rectangle 18" o:spid="_x0000_s1055" style="position:absolute;left:17048;top:84235;width:20632;height:51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" fillcolor="#77206d [2408]" stroked="f" strokeweight="1pt">
                  <v:stroke joinstyle="miter"/>
                  <v:textbox>
                    <w:txbxContent>
                      <w:p w14:paraId="754EDD9C" w14:textId="77777777" w:rsidR="00FE504D" w:rsidRDefault="0065185B" w:rsidP="00FE504D">
                        <w:pPr>
                          <w:jc w:val="center"/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RD Cohort </w:t>
                        </w:r>
                      </w:p>
                      <w:p w14:paraId="50E939E6" w14:textId="3F77E311" w:rsidR="0065185B" w:rsidRDefault="0065185B" w:rsidP="00FE504D">
                        <w:pPr>
                          <w:jc w:val="center"/>
                        </w:pP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(n=</w:t>
                        </w:r>
                        <w:r w:rsidRPr="0065185B"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3,806</w:t>
                        </w:r>
                        <w:r>
                          <w:rPr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37" o:spid="_x0000_s1056" type="#_x0000_t32" style="position:absolute;left:27364;top:78404;width:13031;height:58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" strokecolor="#156082 [3204]" strokeweight=".5pt">
                  <v:stroke endarrow="block" joinstyle="miter"/>
                </v:shape>
              </v:group>
            </w:pict>
          </mc:Fallback>
        </mc:AlternateContent>
      </w:r>
    </w:p>
    <w:p w14:paraId="7C343970" w14:textId="5B8734D2" w:rsidR="003D2F78" w:rsidRDefault="003D2F78"/>
    <w:p w14:paraId="23F30EA6" w14:textId="54500CF3" w:rsidR="003D2F78" w:rsidRDefault="003D2F78"/>
    <w:p w14:paraId="2A6D1CB5" w14:textId="24684162" w:rsidR="003D2F78" w:rsidRDefault="003D2F78"/>
    <w:p w14:paraId="2632E9B5" w14:textId="2D9B699C" w:rsidR="003D2F78" w:rsidRDefault="003D2F78"/>
    <w:p w14:paraId="0A53812F" w14:textId="33D70886" w:rsidR="003D2F78" w:rsidRDefault="00D54301"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5B6ED5D8" wp14:editId="207E7074">
                <wp:simplePos x="0" y="0"/>
                <wp:positionH relativeFrom="column">
                  <wp:posOffset>1789430</wp:posOffset>
                </wp:positionH>
                <wp:positionV relativeFrom="paragraph">
                  <wp:posOffset>157590</wp:posOffset>
                </wp:positionV>
                <wp:extent cx="3336588" cy="116732"/>
                <wp:effectExtent l="0" t="0" r="16510" b="23495"/>
                <wp:wrapNone/>
                <wp:docPr id="64867819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6588" cy="116732"/>
                          <a:chOff x="0" y="0"/>
                          <a:chExt cx="3336588" cy="116732"/>
                        </a:xfrm>
                      </wpg:grpSpPr>
                      <wps:wsp>
                        <wps:cNvPr id="505397751" name="Straight Connector 10"/>
                        <wps:cNvCnPr/>
                        <wps:spPr>
                          <a:xfrm>
                            <a:off x="0" y="0"/>
                            <a:ext cx="0" cy="11673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1">
                                <a:shade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4127314" name="Straight Connector 10"/>
                        <wps:cNvCnPr/>
                        <wps:spPr>
                          <a:xfrm flipH="1">
                            <a:off x="1643975" y="0"/>
                            <a:ext cx="0" cy="11620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1">
                                <a:shade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6973791" name="Straight Connector 10"/>
                        <wps:cNvCnPr/>
                        <wps:spPr>
                          <a:xfrm>
                            <a:off x="3336588" y="0"/>
                            <a:ext cx="0" cy="11620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1">
                                <a:shade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485EA9" id="Group 3" o:spid="_x0000_s1026" style="position:absolute;margin-left:140.9pt;margin-top:12.4pt;width:262.7pt;height:9.2pt;z-index:251698176" coordsize="33365,11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">
                <v:line id="Straight Connector 10" o:spid="_x0000_s1027" style="position:absolute;visibility:visible;mso-wrap-style:square" from="0,0" to="0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" strokecolor="#030e13 [484]" strokeweight=".5pt">
                  <v:stroke joinstyle="miter"/>
                </v:line>
                <v:line id="Straight Connector 10" o:spid="_x0000_s1028" style="position:absolute;flip:x;visibility:visible;mso-wrap-style:square" from="16439,0" to="16439,11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" strokecolor="#030e13 [484]" strokeweight=".5pt">
                  <v:stroke joinstyle="miter"/>
                </v:line>
                <v:line id="Straight Connector 10" o:spid="_x0000_s1029" style="position:absolute;visibility:visible;mso-wrap-style:square" from="33365,0" to="33365,11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" strokecolor="#030e13 [484]" strokeweight=".5pt">
                  <v:stroke joinstyle="miter"/>
                </v:line>
              </v:group>
            </w:pict>
          </mc:Fallback>
        </mc:AlternateContent>
      </w:r>
    </w:p>
    <w:p w14:paraId="48B36109" w14:textId="65B38176" w:rsidR="007A2B8B" w:rsidRDefault="007A2B8B"/>
    <w:p w14:paraId="60D37BF2" w14:textId="64A8ED40" w:rsidR="003D2F78" w:rsidRDefault="003D2F78"/>
    <w:p w14:paraId="2D85E37D" w14:textId="3A9F2802" w:rsidR="007A2B8B" w:rsidRDefault="007A2B8B"/>
    <w:p w14:paraId="4083196F" w14:textId="7334CF1C" w:rsidR="007A2B8B" w:rsidRDefault="007A2B8B"/>
    <w:p w14:paraId="6E32B74E" w14:textId="5541344A" w:rsidR="007A2B8B" w:rsidRDefault="007A2B8B"/>
    <w:p w14:paraId="5E5F534D" w14:textId="5BE2F4A7" w:rsidR="007A2B8B" w:rsidRDefault="007A2B8B"/>
    <w:p w14:paraId="78717860" w14:textId="43874BE3" w:rsidR="007A2B8B" w:rsidRDefault="007A2B8B"/>
    <w:p w14:paraId="68B59076" w14:textId="2AFB7912" w:rsidR="007A2B8B" w:rsidRDefault="007A2B8B"/>
    <w:p w14:paraId="32CB6135" w14:textId="1662340C" w:rsidR="007A2B8B" w:rsidRDefault="007A2B8B"/>
    <w:p w14:paraId="65160C8F" w14:textId="443986CB" w:rsidR="007A2B8B" w:rsidRDefault="007A2B8B"/>
    <w:p w14:paraId="0B629F7F" w14:textId="5F1B2333" w:rsidR="007A2B8B" w:rsidRDefault="007A2B8B"/>
    <w:p w14:paraId="0F331CB3" w14:textId="37D12112" w:rsidR="007A2B8B" w:rsidRDefault="007A2B8B"/>
    <w:p w14:paraId="336ED6AF" w14:textId="132D597E" w:rsidR="003D2F78" w:rsidRDefault="003D2F78"/>
    <w:p w14:paraId="6B4E0787" w14:textId="031DB678" w:rsidR="008A6768" w:rsidRDefault="00D54301">
      <w:r>
        <w:rPr>
          <w:noProof/>
        </w:rPr>
        <mc:AlternateContent>
          <mc:Choice Requires="wpg">
            <w:drawing>
              <wp:anchor distT="0" distB="0" distL="114300" distR="114300" simplePos="0" relativeHeight="251689982" behindDoc="0" locked="0" layoutInCell="1" allowOverlap="1" wp14:anchorId="25EDC727" wp14:editId="0C7708E7">
                <wp:simplePos x="0" y="0"/>
                <wp:positionH relativeFrom="column">
                  <wp:posOffset>690664</wp:posOffset>
                </wp:positionH>
                <wp:positionV relativeFrom="paragraph">
                  <wp:posOffset>45369</wp:posOffset>
                </wp:positionV>
                <wp:extent cx="525092" cy="1021404"/>
                <wp:effectExtent l="0" t="0" r="21590" b="7620"/>
                <wp:wrapNone/>
                <wp:docPr id="3919260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092" cy="1021404"/>
                          <a:chOff x="0" y="0"/>
                          <a:chExt cx="525092" cy="1021404"/>
                        </a:xfrm>
                      </wpg:grpSpPr>
                      <wps:wsp>
                        <wps:cNvPr id="1584720753" name="Straight Connector 29"/>
                        <wps:cNvCnPr/>
                        <wps:spPr>
                          <a:xfrm>
                            <a:off x="321013" y="894944"/>
                            <a:ext cx="204079" cy="1264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6665596" name="Straight Connector 25"/>
                        <wps:cNvCnPr/>
                        <wps:spPr>
                          <a:xfrm flipV="1">
                            <a:off x="311285" y="0"/>
                            <a:ext cx="213563" cy="21287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8027641" name="Straight Connector 27"/>
                        <wps:cNvCnPr/>
                        <wps:spPr>
                          <a:xfrm flipH="1" flipV="1">
                            <a:off x="0" y="544749"/>
                            <a:ext cx="31129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407673" name="Straight Connector 24"/>
                        <wps:cNvCnPr/>
                        <wps:spPr>
                          <a:xfrm>
                            <a:off x="321013" y="204281"/>
                            <a:ext cx="13" cy="69138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165DEF" id="Group 2" o:spid="_x0000_s1026" style="position:absolute;margin-left:54.4pt;margin-top:3.55pt;width:41.35pt;height:80.45pt;z-index:251689982" coordsize="5250,10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">
                <v:line id="Straight Connector 29" o:spid="_x0000_s1027" style="position:absolute;visibility:visible;mso-wrap-style:square" from="3210,8949" to="5250,10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" strokecolor="#156082 [3204]" strokeweight=".5pt">
                  <v:stroke joinstyle="miter"/>
                </v:line>
                <v:line id="Straight Connector 25" o:spid="_x0000_s1028" style="position:absolute;flip:y;visibility:visible;mso-wrap-style:square" from="3112,0" to="5248,2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" strokecolor="#156082 [3204]" strokeweight=".5pt">
                  <v:stroke joinstyle="miter"/>
                </v:line>
                <v:line id="Straight Connector 27" o:spid="_x0000_s1029" style="position:absolute;flip:x y;visibility:visible;mso-wrap-style:square" from="0,5447" to="3112,5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" strokecolor="#156082 [3204]" strokeweight=".5pt">
                  <v:stroke joinstyle="miter"/>
                </v:line>
                <v:line id="Straight Connector 24" o:spid="_x0000_s1030" style="position:absolute;visibility:visible;mso-wrap-style:square" from="3210,2042" to="3210,89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" strokecolor="#156082 [3204]" strokeweight=".5pt">
                  <v:stroke joinstyle="miter"/>
                </v:line>
              </v:group>
            </w:pict>
          </mc:Fallback>
        </mc:AlternateContent>
      </w:r>
    </w:p>
    <w:p w14:paraId="763CF487" w14:textId="252155C1" w:rsidR="008A6768" w:rsidRDefault="008A6768"/>
    <w:p w14:paraId="001CF757" w14:textId="2952DCAA" w:rsidR="008A6768" w:rsidRDefault="008A6768" w:rsidP="008A6768"/>
    <w:p w14:paraId="72497A2D" w14:textId="26216AB4" w:rsidR="008A6768" w:rsidRDefault="008A6768" w:rsidP="008A6768"/>
    <w:p w14:paraId="47885E98" w14:textId="7B2E6A20" w:rsidR="008A6768" w:rsidRDefault="008A6768"/>
    <w:p w14:paraId="3CEADEC4" w14:textId="2D9C1AF3" w:rsidR="008A6768" w:rsidRDefault="001E64A6"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86145B5" wp14:editId="4F9A2E0D">
                <wp:simplePos x="0" y="0"/>
                <wp:positionH relativeFrom="column">
                  <wp:posOffset>4679004</wp:posOffset>
                </wp:positionH>
                <wp:positionV relativeFrom="paragraph">
                  <wp:posOffset>185137</wp:posOffset>
                </wp:positionV>
                <wp:extent cx="116732" cy="243192"/>
                <wp:effectExtent l="0" t="0" r="23495" b="24130"/>
                <wp:wrapNone/>
                <wp:docPr id="179097856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732" cy="24319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BEC014" id="Straight Connector 30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8.45pt,14.6pt" to="377.65pt,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" strokecolor="#156082 [3204]" strokeweight=".5pt">
                <v:stroke joinstyle="miter"/>
              </v:line>
            </w:pict>
          </mc:Fallback>
        </mc:AlternateContent>
      </w:r>
    </w:p>
    <w:p w14:paraId="17E1F4ED" w14:textId="692F891E" w:rsidR="008A6768" w:rsidRDefault="001E64A6">
      <w:r>
        <w:rPr>
          <w:noProof/>
        </w:rPr>
        <mc:AlternateContent>
          <mc:Choice Requires="wps">
            <w:drawing>
              <wp:anchor distT="0" distB="0" distL="114300" distR="114300" simplePos="0" relativeHeight="251688957" behindDoc="0" locked="0" layoutInCell="1" allowOverlap="1" wp14:anchorId="324FA67F" wp14:editId="536A0EFE">
                <wp:simplePos x="0" y="0"/>
                <wp:positionH relativeFrom="column">
                  <wp:posOffset>5305425</wp:posOffset>
                </wp:positionH>
                <wp:positionV relativeFrom="paragraph">
                  <wp:posOffset>35560</wp:posOffset>
                </wp:positionV>
                <wp:extent cx="133350" cy="209550"/>
                <wp:effectExtent l="0" t="0" r="19050" b="19050"/>
                <wp:wrapNone/>
                <wp:docPr id="1976127490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" cy="2095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2B387F" id="Straight Connector 31" o:spid="_x0000_s1026" style="position:absolute;flip:y;z-index:2516889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7.75pt,2.8pt" to="428.25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" strokecolor="#156082 [3204]" strokeweight=".5pt">
                <v:stroke joinstyle="miter"/>
              </v:line>
            </w:pict>
          </mc:Fallback>
        </mc:AlternateContent>
      </w:r>
    </w:p>
    <w:p w14:paraId="402F95A7" w14:textId="717B2B07" w:rsidR="008A6768" w:rsidRDefault="001E64A6"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F57BE51" wp14:editId="0CE159DA">
                <wp:simplePos x="0" y="0"/>
                <wp:positionH relativeFrom="column">
                  <wp:posOffset>5068112</wp:posOffset>
                </wp:positionH>
                <wp:positionV relativeFrom="paragraph">
                  <wp:posOffset>56219</wp:posOffset>
                </wp:positionV>
                <wp:extent cx="0" cy="165370"/>
                <wp:effectExtent l="0" t="0" r="12700" b="12700"/>
                <wp:wrapNone/>
                <wp:docPr id="2041821553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3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9F5890" id="Straight Connector 32" o:spid="_x0000_s1026" style="position:absolute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9.05pt,4.45pt" to="399.0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CD851D6" wp14:editId="3C40B445">
                <wp:simplePos x="0" y="0"/>
                <wp:positionH relativeFrom="column">
                  <wp:posOffset>4795736</wp:posOffset>
                </wp:positionH>
                <wp:positionV relativeFrom="paragraph">
                  <wp:posOffset>56218</wp:posOffset>
                </wp:positionV>
                <wp:extent cx="524375" cy="0"/>
                <wp:effectExtent l="0" t="0" r="9525" b="12700"/>
                <wp:wrapNone/>
                <wp:docPr id="1716926572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3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5C7C21" id="Straight Connector 28" o:spid="_x0000_s1026" style="position:absolute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7.6pt,4.45pt" to="418.9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" strokecolor="#156082 [3204]" strokeweight=".5pt">
                <v:stroke joinstyle="miter"/>
              </v:line>
            </w:pict>
          </mc:Fallback>
        </mc:AlternateContent>
      </w:r>
    </w:p>
    <w:p w14:paraId="7A932EA0" w14:textId="433C4DA1" w:rsidR="008A6768" w:rsidRDefault="001E64A6"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A8EE8F9" wp14:editId="19509E20">
                <wp:simplePos x="0" y="0"/>
                <wp:positionH relativeFrom="column">
                  <wp:posOffset>4364355</wp:posOffset>
                </wp:positionH>
                <wp:positionV relativeFrom="paragraph">
                  <wp:posOffset>37641</wp:posOffset>
                </wp:positionV>
                <wp:extent cx="1643974" cy="243192"/>
                <wp:effectExtent l="0" t="0" r="0" b="0"/>
                <wp:wrapNone/>
                <wp:docPr id="113792185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3974" cy="2431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230833" w14:textId="4CA4139A" w:rsidR="008A6768" w:rsidRPr="00476BE1" w:rsidRDefault="008A6768" w:rsidP="008A676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76BE1">
                              <w:rPr>
                                <w:sz w:val="16"/>
                                <w:szCs w:val="16"/>
                              </w:rPr>
                              <w:t>Provided to each data custodian</w:t>
                            </w:r>
                            <w:r w:rsidR="001E64A6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8EE8F9" id="Text Box 33" o:spid="_x0000_s1057" type="#_x0000_t202" style="position:absolute;margin-left:343.65pt;margin-top:2.95pt;width:129.45pt;height:19.15pt;z-index:251772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" fillcolor="white [3201]" stroked="f" strokeweight=".5pt">
                <v:textbox>
                  <w:txbxContent>
                    <w:p w14:paraId="2B230833" w14:textId="4CA4139A" w:rsidR="008A6768" w:rsidRPr="00476BE1" w:rsidRDefault="008A6768" w:rsidP="008A6768">
                      <w:pPr>
                        <w:rPr>
                          <w:sz w:val="16"/>
                          <w:szCs w:val="16"/>
                        </w:rPr>
                      </w:pPr>
                      <w:r w:rsidRPr="00476BE1">
                        <w:rPr>
                          <w:sz w:val="16"/>
                          <w:szCs w:val="16"/>
                        </w:rPr>
                        <w:t>Provided to each data custodian</w:t>
                      </w:r>
                      <w:r w:rsidR="001E64A6">
                        <w:rPr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2DFB2EC0" w14:textId="34CA82A6" w:rsidR="008A6768" w:rsidRDefault="008A6768"/>
    <w:p w14:paraId="7F240BE9" w14:textId="33E551D5" w:rsidR="008A6768" w:rsidRDefault="008A6768"/>
    <w:p w14:paraId="3BBA4738" w14:textId="136E0EFF" w:rsidR="008A6768" w:rsidRDefault="008A6768"/>
    <w:p w14:paraId="7CBD8C7A" w14:textId="1E2C37CE" w:rsidR="008A6768" w:rsidRDefault="008A6768"/>
    <w:p w14:paraId="6ED300A2" w14:textId="3DDBF227" w:rsidR="008A6768" w:rsidRDefault="008A6768"/>
    <w:p w14:paraId="46EF0286" w14:textId="1BBD3C13" w:rsidR="008A6768" w:rsidRDefault="008A6768"/>
    <w:p w14:paraId="7FEC4CB2" w14:textId="34FB2CA2" w:rsidR="008A6768" w:rsidRDefault="008A6768"/>
    <w:p w14:paraId="769D88FA" w14:textId="47929E9F" w:rsidR="008A6768" w:rsidRDefault="008A6768"/>
    <w:p w14:paraId="62A8C98A" w14:textId="77777777" w:rsidR="008A6768" w:rsidRDefault="008A6768"/>
    <w:p w14:paraId="7F3765DE" w14:textId="7C29D44D" w:rsidR="008A6768" w:rsidRDefault="008A6768"/>
    <w:p w14:paraId="2DD2AD7E" w14:textId="3B34A5AF" w:rsidR="008A6768" w:rsidRDefault="008A6768"/>
    <w:sectPr w:rsidR="008A6768" w:rsidSect="00546AA8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2F3CB" w14:textId="77777777" w:rsidR="00371866" w:rsidRDefault="00371866" w:rsidP="00371866">
      <w:r>
        <w:separator/>
      </w:r>
    </w:p>
  </w:endnote>
  <w:endnote w:type="continuationSeparator" w:id="0">
    <w:p w14:paraId="4F76F1DE" w14:textId="77777777" w:rsidR="00371866" w:rsidRDefault="00371866" w:rsidP="00371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D28A6" w14:textId="77777777" w:rsidR="00371866" w:rsidRDefault="00371866" w:rsidP="00371866">
      <w:r>
        <w:separator/>
      </w:r>
    </w:p>
  </w:footnote>
  <w:footnote w:type="continuationSeparator" w:id="0">
    <w:p w14:paraId="24A22632" w14:textId="77777777" w:rsidR="00371866" w:rsidRDefault="00371866" w:rsidP="003718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6EA77" w14:textId="4D3C2142" w:rsidR="00371866" w:rsidRPr="00371866" w:rsidRDefault="00371866" w:rsidP="00371866">
    <w:pPr>
      <w:rPr>
        <w:rFonts w:ascii="Calibri" w:hAnsi="Calibri" w:cs="Calibri"/>
      </w:rPr>
    </w:pPr>
    <w:r w:rsidRPr="00371866">
      <w:rPr>
        <w:rFonts w:ascii="Calibri" w:hAnsi="Calibri" w:cs="Calibri"/>
      </w:rPr>
      <w:t xml:space="preserve">Additional file </w:t>
    </w:r>
    <w:r>
      <w:rPr>
        <w:rFonts w:ascii="Calibri" w:hAnsi="Calibri" w:cs="Calibri"/>
      </w:rPr>
      <w:t>1</w:t>
    </w:r>
    <w:r w:rsidRPr="00371866">
      <w:rPr>
        <w:rFonts w:ascii="Calibri" w:hAnsi="Calibri" w:cs="Calibri"/>
      </w:rPr>
      <w:t xml:space="preserve">. </w:t>
    </w:r>
    <w:r>
      <w:rPr>
        <w:rFonts w:ascii="Calibri" w:hAnsi="Calibri" w:cs="Calibri"/>
      </w:rPr>
      <w:t>Linkage Diagram</w:t>
    </w:r>
  </w:p>
  <w:p w14:paraId="152A0ACC" w14:textId="77777777" w:rsidR="00371866" w:rsidRDefault="003718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78"/>
    <w:rsid w:val="00027931"/>
    <w:rsid w:val="00047578"/>
    <w:rsid w:val="001427B4"/>
    <w:rsid w:val="001E64A6"/>
    <w:rsid w:val="002B0514"/>
    <w:rsid w:val="002F283B"/>
    <w:rsid w:val="00371866"/>
    <w:rsid w:val="003D2F78"/>
    <w:rsid w:val="0041226C"/>
    <w:rsid w:val="00476BE1"/>
    <w:rsid w:val="004A7AD9"/>
    <w:rsid w:val="004F499C"/>
    <w:rsid w:val="00520939"/>
    <w:rsid w:val="00546AA8"/>
    <w:rsid w:val="00550B8B"/>
    <w:rsid w:val="005A7786"/>
    <w:rsid w:val="00600584"/>
    <w:rsid w:val="0065185B"/>
    <w:rsid w:val="00670EAF"/>
    <w:rsid w:val="006F66AD"/>
    <w:rsid w:val="00774ADF"/>
    <w:rsid w:val="007A2B8B"/>
    <w:rsid w:val="008A6768"/>
    <w:rsid w:val="008F26D7"/>
    <w:rsid w:val="00912823"/>
    <w:rsid w:val="0093637E"/>
    <w:rsid w:val="00A07E9C"/>
    <w:rsid w:val="00A324D4"/>
    <w:rsid w:val="00A37732"/>
    <w:rsid w:val="00BA3EC4"/>
    <w:rsid w:val="00C35513"/>
    <w:rsid w:val="00CB585E"/>
    <w:rsid w:val="00D54301"/>
    <w:rsid w:val="00D62334"/>
    <w:rsid w:val="00E02C46"/>
    <w:rsid w:val="00EA5488"/>
    <w:rsid w:val="00EF1A2E"/>
    <w:rsid w:val="00F3702D"/>
    <w:rsid w:val="00F83F8C"/>
    <w:rsid w:val="00FD0682"/>
    <w:rsid w:val="00FE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829C"/>
  <w15:chartTrackingRefBased/>
  <w15:docId w15:val="{6866F3CF-6ABC-234B-81A9-6ED28FC12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F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F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F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F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2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F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F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F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F7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18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866"/>
  </w:style>
  <w:style w:type="paragraph" w:styleId="Footer">
    <w:name w:val="footer"/>
    <w:basedOn w:val="Normal"/>
    <w:link w:val="FooterChar"/>
    <w:uiPriority w:val="99"/>
    <w:unhideWhenUsed/>
    <w:rsid w:val="003718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Wallis</dc:creator>
  <cp:keywords/>
  <dc:description/>
  <cp:lastModifiedBy>Scanlon, Philippa R</cp:lastModifiedBy>
  <cp:revision>2</cp:revision>
  <dcterms:created xsi:type="dcterms:W3CDTF">2024-05-17T04:06:00Z</dcterms:created>
  <dcterms:modified xsi:type="dcterms:W3CDTF">2024-05-17T04:06:00Z</dcterms:modified>
</cp:coreProperties>
</file>